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F0A59" w14:textId="1A61D43C" w:rsidR="0075167E" w:rsidRPr="00B4572F" w:rsidRDefault="00EC3C29" w:rsidP="0075167E">
      <w:r>
        <w:rPr>
          <w:b/>
        </w:rPr>
        <w:t>S6</w:t>
      </w:r>
      <w:bookmarkStart w:id="0" w:name="_GoBack"/>
      <w:bookmarkEnd w:id="0"/>
      <w:r w:rsidR="00F33E24">
        <w:rPr>
          <w:b/>
        </w:rPr>
        <w:t xml:space="preserve"> Table</w:t>
      </w:r>
      <w:r w:rsidR="0075167E">
        <w:t>.</w:t>
      </w:r>
      <w:r w:rsidR="0075167E" w:rsidRPr="00901052">
        <w:t xml:space="preserve"> </w:t>
      </w:r>
      <w:r w:rsidR="0075167E" w:rsidRPr="00453637">
        <w:rPr>
          <w:b/>
        </w:rPr>
        <w:t xml:space="preserve">Linear regression for </w:t>
      </w:r>
      <w:proofErr w:type="spellStart"/>
      <w:r w:rsidR="0075167E" w:rsidRPr="00453637">
        <w:rPr>
          <w:b/>
          <w:i/>
        </w:rPr>
        <w:t>Callinectes</w:t>
      </w:r>
      <w:proofErr w:type="spellEnd"/>
      <w:r w:rsidR="0075167E" w:rsidRPr="00453637">
        <w:rPr>
          <w:b/>
          <w:i/>
        </w:rPr>
        <w:t xml:space="preserve"> </w:t>
      </w:r>
      <w:proofErr w:type="spellStart"/>
      <w:r w:rsidR="0075167E" w:rsidRPr="00453637">
        <w:rPr>
          <w:b/>
          <w:i/>
        </w:rPr>
        <w:t>sapidus</w:t>
      </w:r>
      <w:proofErr w:type="spellEnd"/>
      <w:r w:rsidR="0075167E" w:rsidRPr="00453637">
        <w:rPr>
          <w:b/>
        </w:rPr>
        <w:t xml:space="preserve"> larval survival when exposed t</w:t>
      </w:r>
      <w:r w:rsidR="002B061B">
        <w:rPr>
          <w:b/>
        </w:rPr>
        <w:t>o varying dissolved oxygen</w:t>
      </w:r>
      <w:r w:rsidR="00453637" w:rsidRPr="00453637">
        <w:rPr>
          <w:b/>
        </w:rPr>
        <w:t xml:space="preserve"> levels for 14 days;</w:t>
      </w:r>
      <w:r w:rsidR="0075167E" w:rsidRPr="00453637">
        <w:rPr>
          <w:b/>
        </w:rPr>
        <w:t xml:space="preserve"> </w:t>
      </w:r>
      <w:r w:rsidR="00554450">
        <w:rPr>
          <w:b/>
        </w:rPr>
        <w:t xml:space="preserve">Regression Equation: </w:t>
      </w:r>
      <w:r w:rsidR="0075167E" w:rsidRPr="00453637">
        <w:rPr>
          <w:b/>
        </w:rPr>
        <w:t xml:space="preserve">y = 0.109x </w:t>
      </w:r>
      <w:r w:rsidR="00B4572F" w:rsidRPr="00453637">
        <w:rPr>
          <w:b/>
        </w:rPr>
        <w:t>–</w:t>
      </w:r>
      <w:r w:rsidR="0075167E" w:rsidRPr="00453637">
        <w:rPr>
          <w:b/>
        </w:rPr>
        <w:t xml:space="preserve"> 4.554</w:t>
      </w:r>
    </w:p>
    <w:p w14:paraId="4A8CC0B6" w14:textId="77777777" w:rsidR="0075167E" w:rsidRDefault="0075167E" w:rsidP="0075167E"/>
    <w:tbl>
      <w:tblPr>
        <w:tblStyle w:val="TableGrid"/>
        <w:tblW w:w="7218" w:type="dxa"/>
        <w:tblLook w:val="04A0" w:firstRow="1" w:lastRow="0" w:firstColumn="1" w:lastColumn="0" w:noHBand="0" w:noVBand="1"/>
      </w:tblPr>
      <w:tblGrid>
        <w:gridCol w:w="1458"/>
        <w:gridCol w:w="1440"/>
        <w:gridCol w:w="1980"/>
        <w:gridCol w:w="2340"/>
      </w:tblGrid>
      <w:tr w:rsidR="0075167E" w:rsidRPr="00C60CB7" w14:paraId="6CE7F289" w14:textId="77777777" w:rsidTr="00CE79D7">
        <w:tc>
          <w:tcPr>
            <w:tcW w:w="14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9F1CB" w14:textId="77777777" w:rsidR="0075167E" w:rsidRPr="005E5D7C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DACE6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EEB738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dj. </w:t>
            </w:r>
            <w:proofErr w:type="spellStart"/>
            <w:r>
              <w:rPr>
                <w:b/>
                <w:sz w:val="24"/>
                <w:szCs w:val="24"/>
              </w:rPr>
              <w:t>Rsqr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793A5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 of estimate</w:t>
            </w:r>
          </w:p>
        </w:tc>
      </w:tr>
      <w:tr w:rsidR="0075167E" w14:paraId="2C494074" w14:textId="77777777" w:rsidTr="00CE79D7">
        <w:tc>
          <w:tcPr>
            <w:tcW w:w="14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506A8E" w14:textId="0A35A264" w:rsidR="0075167E" w:rsidRPr="005E5D7C" w:rsidRDefault="0075167E" w:rsidP="00CE79D7">
            <w:pPr>
              <w:jc w:val="center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0.511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149BEF" w14:textId="0FE181A4" w:rsidR="0075167E" w:rsidRPr="005E5D7C" w:rsidRDefault="0075167E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61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AEEB33" w14:textId="371534BA" w:rsidR="0075167E" w:rsidRPr="005E5D7C" w:rsidRDefault="0075167E" w:rsidP="007516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5</w:t>
            </w:r>
          </w:p>
        </w:tc>
        <w:tc>
          <w:tcPr>
            <w:tcW w:w="2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81F965" w14:textId="37D7B1C6" w:rsidR="0075167E" w:rsidRPr="005E5D7C" w:rsidRDefault="0075167E" w:rsidP="007516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035</w:t>
            </w:r>
          </w:p>
        </w:tc>
      </w:tr>
    </w:tbl>
    <w:p w14:paraId="113A74CA" w14:textId="77777777" w:rsidR="0075167E" w:rsidRDefault="0075167E" w:rsidP="0075167E">
      <w:pPr>
        <w:rPr>
          <w:b/>
        </w:rPr>
      </w:pPr>
    </w:p>
    <w:tbl>
      <w:tblPr>
        <w:tblStyle w:val="TableGrid"/>
        <w:tblW w:w="7848" w:type="dxa"/>
        <w:tblLook w:val="04A0" w:firstRow="1" w:lastRow="0" w:firstColumn="1" w:lastColumn="0" w:noHBand="0" w:noVBand="1"/>
      </w:tblPr>
      <w:tblGrid>
        <w:gridCol w:w="1368"/>
        <w:gridCol w:w="2070"/>
        <w:gridCol w:w="1080"/>
        <w:gridCol w:w="1800"/>
        <w:gridCol w:w="1530"/>
      </w:tblGrid>
      <w:tr w:rsidR="0075167E" w:rsidRPr="00C309DF" w14:paraId="24E404EE" w14:textId="77777777" w:rsidTr="00CE79D7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9F2A46" w14:textId="77777777" w:rsidR="0075167E" w:rsidRPr="005E5D7C" w:rsidRDefault="0075167E" w:rsidP="00CE79D7">
            <w:pPr>
              <w:jc w:val="righ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57E72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effici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70AC0A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84C031" w14:textId="77777777" w:rsidR="0075167E" w:rsidRPr="00DC4641" w:rsidRDefault="0075167E" w:rsidP="00CE79D7">
            <w:pPr>
              <w:jc w:val="center"/>
              <w:rPr>
                <w:b/>
                <w:sz w:val="24"/>
                <w:szCs w:val="24"/>
              </w:rPr>
            </w:pPr>
            <w:proofErr w:type="gramStart"/>
            <w:r>
              <w:rPr>
                <w:b/>
                <w:sz w:val="24"/>
                <w:szCs w:val="24"/>
              </w:rPr>
              <w:t>t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DF95C" w14:textId="77777777" w:rsidR="0075167E" w:rsidRPr="00DC4641" w:rsidRDefault="0075167E" w:rsidP="00CE79D7">
            <w:pPr>
              <w:ind w:right="-70"/>
              <w:jc w:val="center"/>
              <w:rPr>
                <w:b/>
              </w:rPr>
            </w:pPr>
            <w:r>
              <w:rPr>
                <w:b/>
                <w:sz w:val="24"/>
                <w:szCs w:val="24"/>
              </w:rPr>
              <w:t>P</w:t>
            </w:r>
          </w:p>
        </w:tc>
      </w:tr>
      <w:tr w:rsidR="0075167E" w:rsidRPr="007C5068" w14:paraId="6A4202B8" w14:textId="77777777" w:rsidTr="00CE79D7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9DF560" w14:textId="541EDFCF" w:rsidR="0075167E" w:rsidRPr="005E5D7C" w:rsidRDefault="0075167E" w:rsidP="00CE79D7">
            <w:pPr>
              <w:jc w:val="right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Y-Intercept</w:t>
            </w:r>
          </w:p>
        </w:tc>
        <w:tc>
          <w:tcPr>
            <w:tcW w:w="2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DB58AF" w14:textId="38F7BD44" w:rsidR="0075167E" w:rsidRPr="005E5D7C" w:rsidRDefault="0075167E" w:rsidP="007516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.554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E63899" w14:textId="0092FDFC" w:rsidR="0075167E" w:rsidRPr="005E5D7C" w:rsidRDefault="0075167E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8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160559" w14:textId="34F99AF5" w:rsidR="0075167E" w:rsidRPr="005E5D7C" w:rsidRDefault="0075167E" w:rsidP="0075167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96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D7F0EA" w14:textId="1B758301" w:rsidR="0075167E" w:rsidRPr="007C5068" w:rsidRDefault="0075167E" w:rsidP="0075167E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75</w:t>
            </w:r>
          </w:p>
        </w:tc>
      </w:tr>
      <w:tr w:rsidR="0075167E" w:rsidRPr="007C5068" w14:paraId="6FF3C3E1" w14:textId="77777777" w:rsidTr="00CE79D7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16F3227" w14:textId="6D398E8E" w:rsidR="0075167E" w:rsidRPr="005E5D7C" w:rsidRDefault="0075167E" w:rsidP="00CE79D7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op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1E3A576" w14:textId="0B0DE33A" w:rsidR="0075167E" w:rsidRPr="005E5D7C" w:rsidRDefault="0075167E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4F688D" w14:textId="0604308A" w:rsidR="0075167E" w:rsidRPr="005E5D7C" w:rsidRDefault="0075167E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6AAF8B" w14:textId="182A399D" w:rsidR="0075167E" w:rsidRPr="005E5D7C" w:rsidRDefault="0075167E" w:rsidP="00CE79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DD402D" w14:textId="4A6F710A" w:rsidR="0075167E" w:rsidRPr="007C5068" w:rsidRDefault="0075167E" w:rsidP="00CE79D7">
            <w:pPr>
              <w:ind w:right="-7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</w:tbl>
    <w:p w14:paraId="66947008" w14:textId="62034A83" w:rsidR="002D1FEE" w:rsidRDefault="002D1FEE" w:rsidP="00CE72EE"/>
    <w:sectPr w:rsidR="002D1FEE" w:rsidSect="005E5D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6672F"/>
    <w:rsid w:val="00197621"/>
    <w:rsid w:val="001C36BF"/>
    <w:rsid w:val="00215846"/>
    <w:rsid w:val="002272DD"/>
    <w:rsid w:val="00235B25"/>
    <w:rsid w:val="0024688B"/>
    <w:rsid w:val="00255C87"/>
    <w:rsid w:val="00272DB0"/>
    <w:rsid w:val="002A3353"/>
    <w:rsid w:val="002B061B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B15E9"/>
    <w:rsid w:val="004E433E"/>
    <w:rsid w:val="004F7A61"/>
    <w:rsid w:val="00515CF9"/>
    <w:rsid w:val="00531AAE"/>
    <w:rsid w:val="00541D1B"/>
    <w:rsid w:val="00547249"/>
    <w:rsid w:val="00554450"/>
    <w:rsid w:val="00565042"/>
    <w:rsid w:val="005A7494"/>
    <w:rsid w:val="005E5D7C"/>
    <w:rsid w:val="005F1BAA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E5DAE"/>
    <w:rsid w:val="008115BB"/>
    <w:rsid w:val="008426B3"/>
    <w:rsid w:val="008A03E7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30292"/>
    <w:rsid w:val="00A34DA2"/>
    <w:rsid w:val="00A522B3"/>
    <w:rsid w:val="00A5304C"/>
    <w:rsid w:val="00A7140B"/>
    <w:rsid w:val="00A8408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74439"/>
    <w:rsid w:val="00B802CA"/>
    <w:rsid w:val="00B824D6"/>
    <w:rsid w:val="00B96B03"/>
    <w:rsid w:val="00BB33DB"/>
    <w:rsid w:val="00BD5D64"/>
    <w:rsid w:val="00BE5D4C"/>
    <w:rsid w:val="00BE78F8"/>
    <w:rsid w:val="00C11103"/>
    <w:rsid w:val="00C241F6"/>
    <w:rsid w:val="00C309DF"/>
    <w:rsid w:val="00C579C4"/>
    <w:rsid w:val="00C70472"/>
    <w:rsid w:val="00C75EC8"/>
    <w:rsid w:val="00C8018A"/>
    <w:rsid w:val="00C922ED"/>
    <w:rsid w:val="00C97035"/>
    <w:rsid w:val="00CD4331"/>
    <w:rsid w:val="00CE5C55"/>
    <w:rsid w:val="00CE72EE"/>
    <w:rsid w:val="00CE79D7"/>
    <w:rsid w:val="00D13071"/>
    <w:rsid w:val="00D13903"/>
    <w:rsid w:val="00D54CB7"/>
    <w:rsid w:val="00D567E3"/>
    <w:rsid w:val="00D66EC1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85B"/>
    <w:rsid w:val="00E977A0"/>
    <w:rsid w:val="00EC3C29"/>
    <w:rsid w:val="00F017D5"/>
    <w:rsid w:val="00F11DC1"/>
    <w:rsid w:val="00F33E24"/>
    <w:rsid w:val="00F52895"/>
    <w:rsid w:val="00F52F73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BC825598-FE64-CF46-BFA7-8FCB8049D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2</cp:revision>
  <dcterms:created xsi:type="dcterms:W3CDTF">2018-11-11T14:45:00Z</dcterms:created>
  <dcterms:modified xsi:type="dcterms:W3CDTF">2018-11-11T14:45:00Z</dcterms:modified>
</cp:coreProperties>
</file>